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335C65" w14:textId="0953A9EF" w:rsidR="005D77B5" w:rsidRPr="007B3882" w:rsidRDefault="005D77B5" w:rsidP="005D77B5">
      <w:pPr>
        <w:jc w:val="center"/>
        <w:rPr>
          <w:b/>
          <w:bCs/>
          <w:sz w:val="28"/>
          <w:szCs w:val="28"/>
        </w:rPr>
      </w:pPr>
      <w:r w:rsidRPr="007B3882">
        <w:rPr>
          <w:b/>
          <w:bCs/>
          <w:sz w:val="28"/>
          <w:szCs w:val="28"/>
        </w:rPr>
        <w:t>Interview/discussion group guide</w:t>
      </w:r>
      <w:r w:rsidR="00C77A7B" w:rsidRPr="007B3882">
        <w:rPr>
          <w:b/>
          <w:bCs/>
          <w:sz w:val="28"/>
          <w:szCs w:val="28"/>
        </w:rPr>
        <w:t xml:space="preserve">: </w:t>
      </w:r>
      <w:r w:rsidR="00A92EE9">
        <w:rPr>
          <w:b/>
          <w:bCs/>
          <w:kern w:val="0"/>
          <w:sz w:val="28"/>
          <w:szCs w:val="28"/>
          <w14:ligatures w14:val="none"/>
        </w:rPr>
        <w:t xml:space="preserve">Women affected by </w:t>
      </w:r>
      <w:r w:rsidR="004C5A18">
        <w:rPr>
          <w:b/>
          <w:bCs/>
          <w:kern w:val="0"/>
          <w:sz w:val="28"/>
          <w:szCs w:val="28"/>
          <w14:ligatures w14:val="none"/>
        </w:rPr>
        <w:t>cuts and/or tears</w:t>
      </w:r>
      <w:r w:rsidR="00A92EE9">
        <w:rPr>
          <w:b/>
          <w:bCs/>
          <w:kern w:val="0"/>
          <w:sz w:val="28"/>
          <w:szCs w:val="28"/>
          <w14:ligatures w14:val="none"/>
        </w:rPr>
        <w:t xml:space="preserve"> during childbirth</w:t>
      </w:r>
    </w:p>
    <w:p w14:paraId="547C3967" w14:textId="77777777" w:rsidR="00EE1FD7" w:rsidRDefault="00EE1FD7" w:rsidP="004C5A18">
      <w:pPr>
        <w:rPr>
          <w:b/>
          <w:bCs/>
          <w:u w:val="single"/>
        </w:rPr>
      </w:pPr>
    </w:p>
    <w:p w14:paraId="53E103CF" w14:textId="77777777" w:rsidR="005709B1" w:rsidRDefault="005709B1" w:rsidP="004C5A18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1"/>
        <w:gridCol w:w="7035"/>
      </w:tblGrid>
      <w:tr w:rsidR="00EE3C5E" w:rsidRPr="001E58D8" w14:paraId="31E2FFFA" w14:textId="7BDC9DAA" w:rsidTr="00EE3C5E">
        <w:tc>
          <w:tcPr>
            <w:tcW w:w="2122" w:type="dxa"/>
          </w:tcPr>
          <w:p w14:paraId="0469D248" w14:textId="7D3852CE" w:rsidR="00EE3C5E" w:rsidRPr="001E58D8" w:rsidRDefault="00EE3C5E" w:rsidP="00D5683C">
            <w:pPr>
              <w:spacing w:after="160"/>
              <w:rPr>
                <w:b/>
                <w:bCs/>
              </w:rPr>
            </w:pPr>
            <w:r>
              <w:rPr>
                <w:b/>
                <w:bCs/>
              </w:rPr>
              <w:t xml:space="preserve">Study </w:t>
            </w:r>
            <w:r w:rsidRPr="001E58D8">
              <w:rPr>
                <w:b/>
                <w:bCs/>
              </w:rPr>
              <w:t>Objectiv</w:t>
            </w:r>
            <w:r>
              <w:rPr>
                <w:b/>
                <w:bCs/>
              </w:rPr>
              <w:t>e</w:t>
            </w:r>
          </w:p>
        </w:tc>
        <w:tc>
          <w:tcPr>
            <w:tcW w:w="8221" w:type="dxa"/>
          </w:tcPr>
          <w:p w14:paraId="6AB4B725" w14:textId="08245468" w:rsidR="00EE3C5E" w:rsidRPr="001E58D8" w:rsidRDefault="00EE3C5E" w:rsidP="00D5683C">
            <w:pPr>
              <w:spacing w:after="160"/>
              <w:rPr>
                <w:b/>
                <w:bCs/>
              </w:rPr>
            </w:pPr>
            <w:r w:rsidRPr="001E58D8">
              <w:rPr>
                <w:b/>
                <w:bCs/>
              </w:rPr>
              <w:t xml:space="preserve">Key </w:t>
            </w:r>
            <w:r>
              <w:rPr>
                <w:b/>
                <w:bCs/>
              </w:rPr>
              <w:t>D</w:t>
            </w:r>
            <w:r w:rsidRPr="001E58D8">
              <w:rPr>
                <w:b/>
                <w:bCs/>
              </w:rPr>
              <w:t xml:space="preserve">iscussion </w:t>
            </w:r>
            <w:r>
              <w:rPr>
                <w:b/>
                <w:bCs/>
              </w:rPr>
              <w:t>P</w:t>
            </w:r>
            <w:r w:rsidRPr="001E58D8">
              <w:rPr>
                <w:b/>
                <w:bCs/>
              </w:rPr>
              <w:t xml:space="preserve">oints </w:t>
            </w:r>
          </w:p>
        </w:tc>
      </w:tr>
      <w:tr w:rsidR="00EE3C5E" w14:paraId="3D4462C7" w14:textId="7137E3A8" w:rsidTr="00EE3C5E">
        <w:tc>
          <w:tcPr>
            <w:tcW w:w="2122" w:type="dxa"/>
          </w:tcPr>
          <w:p w14:paraId="6C82E51F" w14:textId="31D93CD1" w:rsidR="00EE3C5E" w:rsidRDefault="00EE3C5E" w:rsidP="00EE3C5E">
            <w:pPr>
              <w:spacing w:after="160"/>
            </w:pPr>
            <w:r>
              <w:t>1. To explore the experience of CRPT and maternity care postnatally (secondary and primary care) for women and involvement of HCPs</w:t>
            </w:r>
          </w:p>
        </w:tc>
        <w:tc>
          <w:tcPr>
            <w:tcW w:w="8221" w:type="dxa"/>
          </w:tcPr>
          <w:p w14:paraId="6DB91249" w14:textId="5269CFAC" w:rsidR="00EE3C5E" w:rsidRDefault="00EE3C5E" w:rsidP="00D5683C">
            <w:pPr>
              <w:spacing w:after="160"/>
            </w:pPr>
            <w:r>
              <w:t>- Explore experience of receiving care relating to CRPT</w:t>
            </w:r>
          </w:p>
          <w:p w14:paraId="68E9FE05" w14:textId="4050D08D" w:rsidR="00EE3C5E" w:rsidRDefault="00EE3C5E" w:rsidP="00D5683C">
            <w:pPr>
              <w:spacing w:after="160"/>
            </w:pPr>
            <w:r>
              <w:t>- Explore knowledge and terminology around CRPT</w:t>
            </w:r>
          </w:p>
          <w:p w14:paraId="749CC527" w14:textId="141FA8D4" w:rsidR="00EE3C5E" w:rsidRDefault="00EE3C5E" w:rsidP="00EE3C5E">
            <w:pPr>
              <w:spacing w:after="160"/>
            </w:pPr>
            <w:r>
              <w:t>- Explore understanding around cause and effect (physical, mental, emotional, social) of CRPT</w:t>
            </w:r>
          </w:p>
        </w:tc>
      </w:tr>
      <w:tr w:rsidR="00EE3C5E" w14:paraId="15C89136" w14:textId="68C1BC08" w:rsidTr="00EE3C5E">
        <w:tc>
          <w:tcPr>
            <w:tcW w:w="2122" w:type="dxa"/>
          </w:tcPr>
          <w:p w14:paraId="1B124B02" w14:textId="287F5D32" w:rsidR="00EE3C5E" w:rsidRDefault="00EE3C5E" w:rsidP="00D5683C">
            <w:pPr>
              <w:spacing w:after="160"/>
            </w:pPr>
            <w:r>
              <w:t xml:space="preserve">2. To explore care pathways experienced by women affected by CRPT </w:t>
            </w:r>
          </w:p>
        </w:tc>
        <w:tc>
          <w:tcPr>
            <w:tcW w:w="8221" w:type="dxa"/>
          </w:tcPr>
          <w:p w14:paraId="17A66324" w14:textId="40EC7E54" w:rsidR="00EE3C5E" w:rsidRDefault="00EE3C5E" w:rsidP="00D5683C">
            <w:pPr>
              <w:spacing w:after="160"/>
            </w:pPr>
            <w:r>
              <w:t>- Explore care pathways that women affected by CRPT have experienced</w:t>
            </w:r>
          </w:p>
          <w:p w14:paraId="653607AF" w14:textId="4BB72C2A" w:rsidR="00EE3C5E" w:rsidRDefault="00EE3C5E" w:rsidP="00D5683C">
            <w:pPr>
              <w:spacing w:after="160"/>
            </w:pPr>
            <w:r>
              <w:t>- Explore the views of women on care pathways</w:t>
            </w:r>
          </w:p>
          <w:p w14:paraId="27D44785" w14:textId="77777777" w:rsidR="00EE3C5E" w:rsidRDefault="00EE3C5E" w:rsidP="00D5683C">
            <w:pPr>
              <w:spacing w:after="160"/>
            </w:pPr>
          </w:p>
        </w:tc>
      </w:tr>
      <w:tr w:rsidR="00EE3C5E" w14:paraId="22FD5D90" w14:textId="77777777" w:rsidTr="00EE3C5E">
        <w:tc>
          <w:tcPr>
            <w:tcW w:w="2122" w:type="dxa"/>
          </w:tcPr>
          <w:p w14:paraId="1040E9C3" w14:textId="61B657C9" w:rsidR="00EE3C5E" w:rsidRDefault="00EE3C5E" w:rsidP="00EE3C5E">
            <w:pPr>
              <w:spacing w:after="160"/>
            </w:pPr>
            <w:r>
              <w:t xml:space="preserve">3. To identify concerns and worries relating to CRPT </w:t>
            </w:r>
          </w:p>
        </w:tc>
        <w:tc>
          <w:tcPr>
            <w:tcW w:w="8221" w:type="dxa"/>
          </w:tcPr>
          <w:p w14:paraId="185D4F32" w14:textId="77777777" w:rsidR="00EE3C5E" w:rsidRDefault="00EE3C5E" w:rsidP="009B4C4D">
            <w:pPr>
              <w:spacing w:after="160"/>
            </w:pPr>
            <w:r>
              <w:t>- Explore challenges experienced relating to CRPT</w:t>
            </w:r>
          </w:p>
          <w:p w14:paraId="255486FA" w14:textId="4EB3E77D" w:rsidR="00EE3C5E" w:rsidRDefault="00EE3C5E" w:rsidP="009B4C4D">
            <w:r>
              <w:t>- Explore attitudes associated with CRPT</w:t>
            </w:r>
          </w:p>
        </w:tc>
      </w:tr>
      <w:tr w:rsidR="00EE3C5E" w14:paraId="2C303023" w14:textId="7766A8F3" w:rsidTr="00EE3C5E">
        <w:tc>
          <w:tcPr>
            <w:tcW w:w="2122" w:type="dxa"/>
          </w:tcPr>
          <w:p w14:paraId="2AF5D5FE" w14:textId="40119623" w:rsidR="00EE3C5E" w:rsidRDefault="00EE3C5E" w:rsidP="009B4C4D">
            <w:pPr>
              <w:spacing w:after="160"/>
            </w:pPr>
            <w:r>
              <w:t>4. To find out the outcomes that are important to women</w:t>
            </w:r>
          </w:p>
        </w:tc>
        <w:tc>
          <w:tcPr>
            <w:tcW w:w="8221" w:type="dxa"/>
          </w:tcPr>
          <w:p w14:paraId="3041B1CF" w14:textId="4D262451" w:rsidR="00EE3C5E" w:rsidRDefault="00EE3C5E" w:rsidP="009B4C4D">
            <w:pPr>
              <w:spacing w:after="160"/>
            </w:pPr>
            <w:r>
              <w:t>- Explore the outcomes that are important to women around care of CRPT</w:t>
            </w:r>
          </w:p>
          <w:p w14:paraId="341F348F" w14:textId="5E05B0C2" w:rsidR="00EE3C5E" w:rsidRDefault="00EE3C5E" w:rsidP="009B4C4D">
            <w:pPr>
              <w:spacing w:after="160"/>
            </w:pPr>
          </w:p>
        </w:tc>
      </w:tr>
      <w:tr w:rsidR="00EE3C5E" w14:paraId="3AC0F7EE" w14:textId="20ED0062" w:rsidTr="00EE3C5E">
        <w:tc>
          <w:tcPr>
            <w:tcW w:w="2122" w:type="dxa"/>
          </w:tcPr>
          <w:p w14:paraId="39F1035C" w14:textId="50BB1AD2" w:rsidR="00EE3C5E" w:rsidRDefault="00EE3C5E" w:rsidP="009B4C4D">
            <w:pPr>
              <w:spacing w:after="160"/>
            </w:pPr>
            <w:r>
              <w:t xml:space="preserve">5. To investigate what women would want from a care pathway involving a WAT? </w:t>
            </w:r>
          </w:p>
          <w:p w14:paraId="63F72003" w14:textId="77777777" w:rsidR="00EE3C5E" w:rsidRDefault="00EE3C5E" w:rsidP="009B4C4D">
            <w:pPr>
              <w:spacing w:after="160"/>
            </w:pPr>
          </w:p>
        </w:tc>
        <w:tc>
          <w:tcPr>
            <w:tcW w:w="8221" w:type="dxa"/>
          </w:tcPr>
          <w:p w14:paraId="1A93FF97" w14:textId="05B02D01" w:rsidR="00EE3C5E" w:rsidRPr="004663D0" w:rsidRDefault="00EE3C5E" w:rsidP="009B4C4D">
            <w:pPr>
              <w:spacing w:after="160"/>
            </w:pPr>
            <w:r>
              <w:t xml:space="preserve">- </w:t>
            </w:r>
            <w:r w:rsidRPr="00637B23">
              <w:t xml:space="preserve">Explore </w:t>
            </w:r>
            <w:r>
              <w:t>what women affected by CRPT would want from a care pathway integrated with an assessment tool</w:t>
            </w:r>
          </w:p>
        </w:tc>
      </w:tr>
    </w:tbl>
    <w:p w14:paraId="08C73A15" w14:textId="77777777" w:rsidR="004663D0" w:rsidRDefault="004663D0" w:rsidP="00FE6B73">
      <w:pPr>
        <w:rPr>
          <w:b/>
          <w:bCs/>
          <w:u w:val="single"/>
        </w:rPr>
      </w:pPr>
    </w:p>
    <w:p w14:paraId="4A3A4386" w14:textId="7E71E7AD" w:rsidR="001313C8" w:rsidRDefault="001313C8" w:rsidP="005D77B5"/>
    <w:sectPr w:rsidR="001313C8" w:rsidSect="00E6451A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597B05" w14:textId="77777777" w:rsidR="00E6451A" w:rsidRDefault="00E6451A" w:rsidP="00584017">
      <w:pPr>
        <w:spacing w:after="0" w:line="240" w:lineRule="auto"/>
      </w:pPr>
      <w:r>
        <w:separator/>
      </w:r>
    </w:p>
  </w:endnote>
  <w:endnote w:type="continuationSeparator" w:id="0">
    <w:p w14:paraId="014F7392" w14:textId="77777777" w:rsidR="00E6451A" w:rsidRDefault="00E6451A" w:rsidP="00584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sz w:val="18"/>
        <w:szCs w:val="18"/>
      </w:rPr>
      <w:id w:val="20685302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28CADD" w14:textId="77777777" w:rsidR="00E37783" w:rsidRDefault="00E37783" w:rsidP="00584017">
        <w:pPr>
          <w:pStyle w:val="Footer"/>
          <w:rPr>
            <w:sz w:val="18"/>
            <w:szCs w:val="18"/>
          </w:rPr>
        </w:pPr>
      </w:p>
      <w:p w14:paraId="5B98AE0B" w14:textId="3BB15312" w:rsidR="00584017" w:rsidRPr="00E37783" w:rsidRDefault="00000000" w:rsidP="00584017">
        <w:pPr>
          <w:pStyle w:val="Footer"/>
          <w:rPr>
            <w:sz w:val="18"/>
            <w:szCs w:val="18"/>
          </w:rPr>
        </w:pPr>
      </w:p>
    </w:sdtContent>
  </w:sdt>
  <w:p w14:paraId="53962128" w14:textId="77777777" w:rsidR="00584017" w:rsidRDefault="005840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9FB154" w14:textId="77777777" w:rsidR="00E6451A" w:rsidRDefault="00E6451A" w:rsidP="00584017">
      <w:pPr>
        <w:spacing w:after="0" w:line="240" w:lineRule="auto"/>
      </w:pPr>
      <w:r>
        <w:separator/>
      </w:r>
    </w:p>
  </w:footnote>
  <w:footnote w:type="continuationSeparator" w:id="0">
    <w:p w14:paraId="236624FA" w14:textId="77777777" w:rsidR="00E6451A" w:rsidRDefault="00E6451A" w:rsidP="005840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466947" w14:textId="36BE4030" w:rsidR="00584017" w:rsidRDefault="00584017" w:rsidP="00584017">
    <w:pPr>
      <w:pStyle w:val="Header"/>
      <w:jc w:val="right"/>
    </w:pPr>
  </w:p>
  <w:p w14:paraId="0957A704" w14:textId="77777777" w:rsidR="007B3882" w:rsidRDefault="007B3882" w:rsidP="00584017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2F58DC"/>
    <w:multiLevelType w:val="multilevel"/>
    <w:tmpl w:val="4EA0C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3365BE1"/>
    <w:multiLevelType w:val="multilevel"/>
    <w:tmpl w:val="34F4E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47E1513"/>
    <w:multiLevelType w:val="multilevel"/>
    <w:tmpl w:val="DB505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7C631DF"/>
    <w:multiLevelType w:val="multilevel"/>
    <w:tmpl w:val="DB505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CDF6F55"/>
    <w:multiLevelType w:val="multilevel"/>
    <w:tmpl w:val="DB505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3177922"/>
    <w:multiLevelType w:val="multilevel"/>
    <w:tmpl w:val="CB481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ED80855"/>
    <w:multiLevelType w:val="multilevel"/>
    <w:tmpl w:val="DB505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3CC0AD0"/>
    <w:multiLevelType w:val="multilevel"/>
    <w:tmpl w:val="DB505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8C624F7"/>
    <w:multiLevelType w:val="multilevel"/>
    <w:tmpl w:val="99447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29164185">
    <w:abstractNumId w:val="4"/>
  </w:num>
  <w:num w:numId="2" w16cid:durableId="1478375819">
    <w:abstractNumId w:val="5"/>
  </w:num>
  <w:num w:numId="3" w16cid:durableId="916131743">
    <w:abstractNumId w:val="1"/>
  </w:num>
  <w:num w:numId="4" w16cid:durableId="480123472">
    <w:abstractNumId w:val="8"/>
  </w:num>
  <w:num w:numId="5" w16cid:durableId="810246924">
    <w:abstractNumId w:val="0"/>
  </w:num>
  <w:num w:numId="6" w16cid:durableId="519511877">
    <w:abstractNumId w:val="6"/>
  </w:num>
  <w:num w:numId="7" w16cid:durableId="1624069504">
    <w:abstractNumId w:val="7"/>
  </w:num>
  <w:num w:numId="8" w16cid:durableId="535313405">
    <w:abstractNumId w:val="3"/>
  </w:num>
  <w:num w:numId="9" w16cid:durableId="15677626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7B5"/>
    <w:rsid w:val="00000E46"/>
    <w:rsid w:val="00002B92"/>
    <w:rsid w:val="00010DF0"/>
    <w:rsid w:val="000265B1"/>
    <w:rsid w:val="00026B8D"/>
    <w:rsid w:val="00032EB9"/>
    <w:rsid w:val="00032F1F"/>
    <w:rsid w:val="00034BD1"/>
    <w:rsid w:val="00046D07"/>
    <w:rsid w:val="00064E42"/>
    <w:rsid w:val="00067821"/>
    <w:rsid w:val="000748F5"/>
    <w:rsid w:val="000774A0"/>
    <w:rsid w:val="000822D7"/>
    <w:rsid w:val="000910ED"/>
    <w:rsid w:val="00097E47"/>
    <w:rsid w:val="000A49E6"/>
    <w:rsid w:val="000C60B0"/>
    <w:rsid w:val="000C7BE5"/>
    <w:rsid w:val="000D220E"/>
    <w:rsid w:val="000E06C5"/>
    <w:rsid w:val="000F3377"/>
    <w:rsid w:val="001045E2"/>
    <w:rsid w:val="001101C6"/>
    <w:rsid w:val="00113C9C"/>
    <w:rsid w:val="001244C8"/>
    <w:rsid w:val="001246BB"/>
    <w:rsid w:val="00126F98"/>
    <w:rsid w:val="00130434"/>
    <w:rsid w:val="001313C8"/>
    <w:rsid w:val="001349EA"/>
    <w:rsid w:val="00142CC2"/>
    <w:rsid w:val="00142D53"/>
    <w:rsid w:val="001434D7"/>
    <w:rsid w:val="00143BD3"/>
    <w:rsid w:val="0015744B"/>
    <w:rsid w:val="001603A1"/>
    <w:rsid w:val="0016119C"/>
    <w:rsid w:val="00176CF1"/>
    <w:rsid w:val="001844A9"/>
    <w:rsid w:val="001916C5"/>
    <w:rsid w:val="001A14A6"/>
    <w:rsid w:val="001E337D"/>
    <w:rsid w:val="001E58D8"/>
    <w:rsid w:val="001F3281"/>
    <w:rsid w:val="001F75C6"/>
    <w:rsid w:val="00210D8E"/>
    <w:rsid w:val="00212C56"/>
    <w:rsid w:val="00212FF0"/>
    <w:rsid w:val="00221B90"/>
    <w:rsid w:val="002225A0"/>
    <w:rsid w:val="00222ACB"/>
    <w:rsid w:val="0022481B"/>
    <w:rsid w:val="0025062E"/>
    <w:rsid w:val="00254626"/>
    <w:rsid w:val="00262F1D"/>
    <w:rsid w:val="0026601B"/>
    <w:rsid w:val="00276597"/>
    <w:rsid w:val="00281ED2"/>
    <w:rsid w:val="002A1604"/>
    <w:rsid w:val="002A2FDB"/>
    <w:rsid w:val="002A7C48"/>
    <w:rsid w:val="002B437B"/>
    <w:rsid w:val="002C42AA"/>
    <w:rsid w:val="002D23FF"/>
    <w:rsid w:val="002E0EF9"/>
    <w:rsid w:val="002E2650"/>
    <w:rsid w:val="002E7F15"/>
    <w:rsid w:val="002F2A6B"/>
    <w:rsid w:val="00300DA5"/>
    <w:rsid w:val="00327126"/>
    <w:rsid w:val="00332C15"/>
    <w:rsid w:val="00337FBE"/>
    <w:rsid w:val="00353794"/>
    <w:rsid w:val="003617EC"/>
    <w:rsid w:val="003621B3"/>
    <w:rsid w:val="003849EB"/>
    <w:rsid w:val="003A1FE5"/>
    <w:rsid w:val="003D6E90"/>
    <w:rsid w:val="003D72BC"/>
    <w:rsid w:val="004048C5"/>
    <w:rsid w:val="00411BF7"/>
    <w:rsid w:val="00421F26"/>
    <w:rsid w:val="00422538"/>
    <w:rsid w:val="00436120"/>
    <w:rsid w:val="00443BC7"/>
    <w:rsid w:val="004518C3"/>
    <w:rsid w:val="00460A8E"/>
    <w:rsid w:val="004663D0"/>
    <w:rsid w:val="004826D3"/>
    <w:rsid w:val="00485565"/>
    <w:rsid w:val="004964BF"/>
    <w:rsid w:val="004B3D9D"/>
    <w:rsid w:val="004B4323"/>
    <w:rsid w:val="004C5A18"/>
    <w:rsid w:val="004E3E2C"/>
    <w:rsid w:val="004E6525"/>
    <w:rsid w:val="004F37B0"/>
    <w:rsid w:val="0050349C"/>
    <w:rsid w:val="005049CA"/>
    <w:rsid w:val="00524313"/>
    <w:rsid w:val="00531820"/>
    <w:rsid w:val="005342B1"/>
    <w:rsid w:val="0054238A"/>
    <w:rsid w:val="00561776"/>
    <w:rsid w:val="005709B1"/>
    <w:rsid w:val="00570BB0"/>
    <w:rsid w:val="00571572"/>
    <w:rsid w:val="00584017"/>
    <w:rsid w:val="00584EA9"/>
    <w:rsid w:val="00587FD1"/>
    <w:rsid w:val="005A7233"/>
    <w:rsid w:val="005B3432"/>
    <w:rsid w:val="005B78CA"/>
    <w:rsid w:val="005C0B74"/>
    <w:rsid w:val="005C65E1"/>
    <w:rsid w:val="005C7D3B"/>
    <w:rsid w:val="005D161C"/>
    <w:rsid w:val="005D1855"/>
    <w:rsid w:val="005D5BC1"/>
    <w:rsid w:val="005D77B5"/>
    <w:rsid w:val="005E2DD8"/>
    <w:rsid w:val="005E5F7B"/>
    <w:rsid w:val="005E7176"/>
    <w:rsid w:val="005E7ADC"/>
    <w:rsid w:val="005F015E"/>
    <w:rsid w:val="00637B23"/>
    <w:rsid w:val="0064149B"/>
    <w:rsid w:val="006A6D47"/>
    <w:rsid w:val="006C06F7"/>
    <w:rsid w:val="006C24F6"/>
    <w:rsid w:val="006D30B9"/>
    <w:rsid w:val="006D4EF5"/>
    <w:rsid w:val="006E68F4"/>
    <w:rsid w:val="006F1082"/>
    <w:rsid w:val="00700984"/>
    <w:rsid w:val="00710419"/>
    <w:rsid w:val="00722AA5"/>
    <w:rsid w:val="00724DF2"/>
    <w:rsid w:val="00730E1F"/>
    <w:rsid w:val="00746BF1"/>
    <w:rsid w:val="00752CB1"/>
    <w:rsid w:val="00755188"/>
    <w:rsid w:val="00765E75"/>
    <w:rsid w:val="00790D57"/>
    <w:rsid w:val="00796659"/>
    <w:rsid w:val="007A24D5"/>
    <w:rsid w:val="007A674F"/>
    <w:rsid w:val="007A6D21"/>
    <w:rsid w:val="007B3882"/>
    <w:rsid w:val="007C63AB"/>
    <w:rsid w:val="007C67C9"/>
    <w:rsid w:val="007D4B8D"/>
    <w:rsid w:val="007E291E"/>
    <w:rsid w:val="007F0390"/>
    <w:rsid w:val="007F5E58"/>
    <w:rsid w:val="00807A0A"/>
    <w:rsid w:val="0082162B"/>
    <w:rsid w:val="008250D7"/>
    <w:rsid w:val="008255AA"/>
    <w:rsid w:val="00843581"/>
    <w:rsid w:val="00861749"/>
    <w:rsid w:val="008A2F10"/>
    <w:rsid w:val="008B1FFB"/>
    <w:rsid w:val="008B36CF"/>
    <w:rsid w:val="008B6782"/>
    <w:rsid w:val="008C02D8"/>
    <w:rsid w:val="008C5624"/>
    <w:rsid w:val="008D054C"/>
    <w:rsid w:val="008E1253"/>
    <w:rsid w:val="008F2F19"/>
    <w:rsid w:val="008F6D61"/>
    <w:rsid w:val="00904A39"/>
    <w:rsid w:val="0091721E"/>
    <w:rsid w:val="00923B3B"/>
    <w:rsid w:val="00930673"/>
    <w:rsid w:val="00933AC5"/>
    <w:rsid w:val="00940D43"/>
    <w:rsid w:val="00955704"/>
    <w:rsid w:val="00976CA2"/>
    <w:rsid w:val="009B11FC"/>
    <w:rsid w:val="009B49B0"/>
    <w:rsid w:val="009B4C4D"/>
    <w:rsid w:val="009B4FAE"/>
    <w:rsid w:val="009C0B20"/>
    <w:rsid w:val="009C2235"/>
    <w:rsid w:val="009E2BEF"/>
    <w:rsid w:val="00A062E4"/>
    <w:rsid w:val="00A2036F"/>
    <w:rsid w:val="00A30E66"/>
    <w:rsid w:val="00A34FC4"/>
    <w:rsid w:val="00A47A1F"/>
    <w:rsid w:val="00A5783C"/>
    <w:rsid w:val="00A65053"/>
    <w:rsid w:val="00A73FD2"/>
    <w:rsid w:val="00A779AB"/>
    <w:rsid w:val="00A92EE9"/>
    <w:rsid w:val="00AA1DCA"/>
    <w:rsid w:val="00AA22A1"/>
    <w:rsid w:val="00AB0D4A"/>
    <w:rsid w:val="00AE1636"/>
    <w:rsid w:val="00AF48DF"/>
    <w:rsid w:val="00B05F6B"/>
    <w:rsid w:val="00B2023E"/>
    <w:rsid w:val="00B25AB3"/>
    <w:rsid w:val="00B32055"/>
    <w:rsid w:val="00B354EA"/>
    <w:rsid w:val="00B43C57"/>
    <w:rsid w:val="00B714E2"/>
    <w:rsid w:val="00B809C6"/>
    <w:rsid w:val="00B83144"/>
    <w:rsid w:val="00B93A3C"/>
    <w:rsid w:val="00B948F6"/>
    <w:rsid w:val="00B97497"/>
    <w:rsid w:val="00BA393B"/>
    <w:rsid w:val="00BB2D57"/>
    <w:rsid w:val="00BC2838"/>
    <w:rsid w:val="00BC5121"/>
    <w:rsid w:val="00BC6221"/>
    <w:rsid w:val="00BD37D7"/>
    <w:rsid w:val="00BF2FDE"/>
    <w:rsid w:val="00BF7E60"/>
    <w:rsid w:val="00C07E4E"/>
    <w:rsid w:val="00C16307"/>
    <w:rsid w:val="00C35197"/>
    <w:rsid w:val="00C424A1"/>
    <w:rsid w:val="00C43262"/>
    <w:rsid w:val="00C47D02"/>
    <w:rsid w:val="00C730E0"/>
    <w:rsid w:val="00C731C7"/>
    <w:rsid w:val="00C77A7B"/>
    <w:rsid w:val="00C83E1C"/>
    <w:rsid w:val="00C95315"/>
    <w:rsid w:val="00CA2272"/>
    <w:rsid w:val="00CA30B1"/>
    <w:rsid w:val="00CC6555"/>
    <w:rsid w:val="00CD3027"/>
    <w:rsid w:val="00CE1801"/>
    <w:rsid w:val="00CE6BE5"/>
    <w:rsid w:val="00CF1D85"/>
    <w:rsid w:val="00CF2B06"/>
    <w:rsid w:val="00D01EE9"/>
    <w:rsid w:val="00D10522"/>
    <w:rsid w:val="00D1190D"/>
    <w:rsid w:val="00D20444"/>
    <w:rsid w:val="00D27D7C"/>
    <w:rsid w:val="00D35EC7"/>
    <w:rsid w:val="00D406AC"/>
    <w:rsid w:val="00D5683C"/>
    <w:rsid w:val="00D705D5"/>
    <w:rsid w:val="00D750DC"/>
    <w:rsid w:val="00DA0F9C"/>
    <w:rsid w:val="00DC15C8"/>
    <w:rsid w:val="00DE4A33"/>
    <w:rsid w:val="00DE5892"/>
    <w:rsid w:val="00DF79F6"/>
    <w:rsid w:val="00E02E5C"/>
    <w:rsid w:val="00E0319A"/>
    <w:rsid w:val="00E13F58"/>
    <w:rsid w:val="00E17A4D"/>
    <w:rsid w:val="00E21FC4"/>
    <w:rsid w:val="00E24D64"/>
    <w:rsid w:val="00E31880"/>
    <w:rsid w:val="00E31D2F"/>
    <w:rsid w:val="00E35546"/>
    <w:rsid w:val="00E37783"/>
    <w:rsid w:val="00E44AAF"/>
    <w:rsid w:val="00E45B27"/>
    <w:rsid w:val="00E522AF"/>
    <w:rsid w:val="00E62E0C"/>
    <w:rsid w:val="00E6451A"/>
    <w:rsid w:val="00E645F4"/>
    <w:rsid w:val="00E64E42"/>
    <w:rsid w:val="00E7429A"/>
    <w:rsid w:val="00E87EC7"/>
    <w:rsid w:val="00EB6410"/>
    <w:rsid w:val="00EC14ED"/>
    <w:rsid w:val="00EC1634"/>
    <w:rsid w:val="00ED3DFD"/>
    <w:rsid w:val="00ED5DAB"/>
    <w:rsid w:val="00ED6AF8"/>
    <w:rsid w:val="00EE1FD7"/>
    <w:rsid w:val="00EE3C5E"/>
    <w:rsid w:val="00EE4993"/>
    <w:rsid w:val="00EF0076"/>
    <w:rsid w:val="00EF0599"/>
    <w:rsid w:val="00F03D80"/>
    <w:rsid w:val="00F04DE8"/>
    <w:rsid w:val="00F05083"/>
    <w:rsid w:val="00F111BE"/>
    <w:rsid w:val="00F13D45"/>
    <w:rsid w:val="00F300D2"/>
    <w:rsid w:val="00F4253C"/>
    <w:rsid w:val="00F62503"/>
    <w:rsid w:val="00F65DB0"/>
    <w:rsid w:val="00F72971"/>
    <w:rsid w:val="00F94645"/>
    <w:rsid w:val="00FD7AD7"/>
    <w:rsid w:val="00FE2CEF"/>
    <w:rsid w:val="00FE6B73"/>
    <w:rsid w:val="0971B7F8"/>
    <w:rsid w:val="0A524C3E"/>
    <w:rsid w:val="0CE41776"/>
    <w:rsid w:val="101BB838"/>
    <w:rsid w:val="10B8E2A2"/>
    <w:rsid w:val="1AE694CE"/>
    <w:rsid w:val="1BFE8BC2"/>
    <w:rsid w:val="1F3A82A2"/>
    <w:rsid w:val="2039C988"/>
    <w:rsid w:val="214D2B32"/>
    <w:rsid w:val="2516F788"/>
    <w:rsid w:val="27003CB4"/>
    <w:rsid w:val="2D328FA3"/>
    <w:rsid w:val="32FF33CD"/>
    <w:rsid w:val="37D2A4F0"/>
    <w:rsid w:val="37E80C5C"/>
    <w:rsid w:val="3C6D3A8F"/>
    <w:rsid w:val="3F646C66"/>
    <w:rsid w:val="4B87AEDB"/>
    <w:rsid w:val="4D237F3C"/>
    <w:rsid w:val="5213FD70"/>
    <w:rsid w:val="5261C193"/>
    <w:rsid w:val="52CDF38D"/>
    <w:rsid w:val="628856E6"/>
    <w:rsid w:val="64242747"/>
    <w:rsid w:val="6AF27B9B"/>
    <w:rsid w:val="6FB15F88"/>
    <w:rsid w:val="74F440D5"/>
    <w:rsid w:val="789A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793E4"/>
  <w15:chartTrackingRefBased/>
  <w15:docId w15:val="{C952FBCE-9E39-4415-B1CC-48244A1F7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40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017"/>
  </w:style>
  <w:style w:type="paragraph" w:styleId="Footer">
    <w:name w:val="footer"/>
    <w:basedOn w:val="Normal"/>
    <w:link w:val="FooterChar"/>
    <w:uiPriority w:val="99"/>
    <w:unhideWhenUsed/>
    <w:rsid w:val="005840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017"/>
  </w:style>
  <w:style w:type="paragraph" w:styleId="ListParagraph">
    <w:name w:val="List Paragraph"/>
    <w:basedOn w:val="Normal"/>
    <w:uiPriority w:val="34"/>
    <w:qFormat/>
    <w:rsid w:val="00A5783C"/>
    <w:pPr>
      <w:ind w:left="720"/>
      <w:contextualSpacing/>
    </w:pPr>
  </w:style>
  <w:style w:type="table" w:styleId="TableGrid">
    <w:name w:val="Table Grid"/>
    <w:basedOn w:val="TableNormal"/>
    <w:uiPriority w:val="39"/>
    <w:rsid w:val="00A57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4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48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8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8D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1636"/>
    <w:pPr>
      <w:spacing w:after="0" w:line="240" w:lineRule="auto"/>
    </w:pPr>
  </w:style>
  <w:style w:type="paragraph" w:customStyle="1" w:styleId="pf0">
    <w:name w:val="pf0"/>
    <w:basedOn w:val="Normal"/>
    <w:rsid w:val="005243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524313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1F3281"/>
  </w:style>
  <w:style w:type="character" w:customStyle="1" w:styleId="eop">
    <w:name w:val="eop"/>
    <w:basedOn w:val="DefaultParagraphFont"/>
    <w:rsid w:val="001F3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12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6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8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8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3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0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4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33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06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3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492b75-d1d5-4842-96f1-d7a398cd078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EFEE12E779F84E81BFC24E2CB3D556" ma:contentTypeVersion="11" ma:contentTypeDescription="Create a new document." ma:contentTypeScope="" ma:versionID="65f7e788df0a9e8f5aaac44ce718ce1f">
  <xsd:schema xmlns:xsd="http://www.w3.org/2001/XMLSchema" xmlns:xs="http://www.w3.org/2001/XMLSchema" xmlns:p="http://schemas.microsoft.com/office/2006/metadata/properties" xmlns:ns2="3b492b75-d1d5-4842-96f1-d7a398cd0788" targetNamespace="http://schemas.microsoft.com/office/2006/metadata/properties" ma:root="true" ma:fieldsID="3cef48233ebfd66a3d30e50c6195c91f" ns2:_="">
    <xsd:import namespace="3b492b75-d1d5-4842-96f1-d7a398cd07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92b75-d1d5-4842-96f1-d7a398cd07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42232A-8342-4C1D-AE43-ED3638E1B2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C81092-05BC-46E7-8FBA-8D57D74CFDEC}">
  <ds:schemaRefs>
    <ds:schemaRef ds:uri="http://schemas.microsoft.com/office/2006/metadata/properties"/>
    <ds:schemaRef ds:uri="http://schemas.microsoft.com/office/infopath/2007/PartnerControls"/>
    <ds:schemaRef ds:uri="3b492b75-d1d5-4842-96f1-d7a398cd0788"/>
  </ds:schemaRefs>
</ds:datastoreItem>
</file>

<file path=customXml/itemProps3.xml><?xml version="1.0" encoding="utf-8"?>
<ds:datastoreItem xmlns:ds="http://schemas.openxmlformats.org/officeDocument/2006/customXml" ds:itemID="{A91322F1-9700-4A2A-8107-C4456D986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492b75-d1d5-4842-96f1-d7a398cd07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aigwa</dc:creator>
  <cp:keywords/>
  <dc:description/>
  <cp:lastModifiedBy>Amy Delicate (Applied Health Research)</cp:lastModifiedBy>
  <cp:revision>4</cp:revision>
  <dcterms:created xsi:type="dcterms:W3CDTF">2024-05-01T10:17:00Z</dcterms:created>
  <dcterms:modified xsi:type="dcterms:W3CDTF">2024-05-0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EFEE12E779F84E81BFC24E2CB3D556</vt:lpwstr>
  </property>
</Properties>
</file>